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D7C84B" w14:textId="6E033CFB" w:rsidR="007F28E7" w:rsidRPr="00A61821" w:rsidRDefault="0034256E" w:rsidP="007F28E7">
      <w:pPr>
        <w:pStyle w:val="MDPI11articletype"/>
        <w:rPr>
          <w:rFonts w:ascii="Times New Roman" w:hAnsi="Times New Roman"/>
          <w:i w:val="0"/>
          <w:iCs/>
        </w:rPr>
      </w:pPr>
      <w:r w:rsidRPr="00A61821">
        <w:rPr>
          <w:rFonts w:ascii="Times New Roman" w:hAnsi="Times New Roman"/>
          <w:i w:val="0"/>
          <w:iCs/>
        </w:rPr>
        <w:t xml:space="preserve">Additional </w:t>
      </w:r>
      <w:r w:rsidR="007F28E7" w:rsidRPr="00A61821">
        <w:rPr>
          <w:rFonts w:ascii="Times New Roman" w:hAnsi="Times New Roman"/>
          <w:i w:val="0"/>
          <w:iCs/>
        </w:rPr>
        <w:t>files</w:t>
      </w:r>
      <w:r w:rsidR="00C60EAE">
        <w:rPr>
          <w:rFonts w:ascii="Times New Roman" w:hAnsi="Times New Roman"/>
          <w:i w:val="0"/>
          <w:iCs/>
        </w:rPr>
        <w:t xml:space="preserve"> – Supplementary tables S1 and S2</w:t>
      </w:r>
      <w:bookmarkStart w:id="0" w:name="_GoBack"/>
      <w:bookmarkEnd w:id="0"/>
    </w:p>
    <w:p w14:paraId="5D8634ED" w14:textId="77777777" w:rsidR="00C60EAE" w:rsidRPr="00C60EAE" w:rsidRDefault="00C60EAE" w:rsidP="00C60EAE">
      <w:pPr>
        <w:pStyle w:val="MDPI13authornames"/>
        <w:rPr>
          <w:rFonts w:ascii="Times New Roman" w:hAnsi="Times New Roman"/>
          <w:snapToGrid w:val="0"/>
          <w:sz w:val="36"/>
          <w:szCs w:val="20"/>
          <w:lang w:val="en-GB"/>
        </w:rPr>
      </w:pPr>
      <w:r w:rsidRPr="00C60EAE">
        <w:rPr>
          <w:rFonts w:ascii="Times New Roman" w:hAnsi="Times New Roman"/>
          <w:snapToGrid w:val="0"/>
          <w:sz w:val="36"/>
          <w:szCs w:val="20"/>
          <w:lang w:val="en-GB"/>
        </w:rPr>
        <w:t>Oral health related quality of life in long-term survivors of head and neck cancer compared to a general population from the seventh Tromsø study</w:t>
      </w:r>
    </w:p>
    <w:p w14:paraId="09402150" w14:textId="77777777" w:rsidR="007F28E7" w:rsidRPr="00A61821" w:rsidRDefault="007F28E7" w:rsidP="007F28E7">
      <w:pPr>
        <w:pStyle w:val="MDPI13authornames"/>
        <w:rPr>
          <w:rFonts w:ascii="Times New Roman" w:hAnsi="Times New Roman"/>
          <w:vertAlign w:val="superscript"/>
        </w:rPr>
      </w:pPr>
      <w:r w:rsidRPr="00A61821">
        <w:rPr>
          <w:rFonts w:ascii="Times New Roman" w:hAnsi="Times New Roman"/>
        </w:rPr>
        <w:t xml:space="preserve">Renate Andreassen </w:t>
      </w:r>
      <w:r w:rsidRPr="00A61821">
        <w:rPr>
          <w:rFonts w:ascii="Times New Roman" w:hAnsi="Times New Roman"/>
          <w:vertAlign w:val="superscript"/>
        </w:rPr>
        <w:t>1</w:t>
      </w:r>
      <w:r w:rsidRPr="00A61821">
        <w:rPr>
          <w:rFonts w:ascii="Times New Roman" w:hAnsi="Times New Roman"/>
        </w:rPr>
        <w:t xml:space="preserve">, Birgitta Jönsson </w:t>
      </w:r>
      <w:r w:rsidRPr="00A61821">
        <w:rPr>
          <w:rFonts w:ascii="Times New Roman" w:hAnsi="Times New Roman"/>
          <w:vertAlign w:val="superscript"/>
        </w:rPr>
        <w:t>2</w:t>
      </w:r>
      <w:proofErr w:type="gramStart"/>
      <w:r w:rsidRPr="00A61821">
        <w:rPr>
          <w:rFonts w:ascii="Times New Roman" w:hAnsi="Times New Roman"/>
          <w:vertAlign w:val="superscript"/>
        </w:rPr>
        <w:t>,3</w:t>
      </w:r>
      <w:proofErr w:type="gramEnd"/>
      <w:r w:rsidRPr="00A61821">
        <w:rPr>
          <w:rFonts w:ascii="Times New Roman" w:hAnsi="Times New Roman"/>
        </w:rPr>
        <w:t xml:space="preserve"> and Elin Hadler-Olsen </w:t>
      </w:r>
      <w:r w:rsidRPr="00A61821">
        <w:rPr>
          <w:rFonts w:ascii="Times New Roman" w:hAnsi="Times New Roman"/>
          <w:vertAlign w:val="superscript"/>
        </w:rPr>
        <w:t>2,4,</w:t>
      </w:r>
      <w:r w:rsidRPr="00A61821">
        <w:rPr>
          <w:rFonts w:ascii="Times New Roman" w:hAnsi="Times New Roman"/>
        </w:rPr>
        <w:t>*</w:t>
      </w:r>
    </w:p>
    <w:p w14:paraId="7C4AC1B1" w14:textId="77777777" w:rsidR="007F28E7" w:rsidRPr="00A61821" w:rsidRDefault="007F28E7" w:rsidP="00A61821">
      <w:pPr>
        <w:pStyle w:val="MDPI16affiliation"/>
        <w:ind w:left="198"/>
        <w:rPr>
          <w:rFonts w:ascii="Times New Roman" w:hAnsi="Times New Roman"/>
        </w:rPr>
      </w:pPr>
      <w:r w:rsidRPr="00A61821">
        <w:rPr>
          <w:rFonts w:ascii="Times New Roman" w:hAnsi="Times New Roman"/>
          <w:vertAlign w:val="superscript"/>
        </w:rPr>
        <w:t>1</w:t>
      </w:r>
      <w:r w:rsidRPr="00A61821">
        <w:rPr>
          <w:rFonts w:ascii="Times New Roman" w:hAnsi="Times New Roman"/>
        </w:rPr>
        <w:tab/>
        <w:t>Department of Otorhinolaryngology, University Hospital of North Norway, 9038 Tromsø, Norway</w:t>
      </w:r>
    </w:p>
    <w:p w14:paraId="5AF59604" w14:textId="77777777" w:rsidR="007F28E7" w:rsidRPr="00A61821" w:rsidRDefault="007F28E7" w:rsidP="00A61821">
      <w:pPr>
        <w:pStyle w:val="MDPI16affiliation"/>
        <w:ind w:left="198"/>
        <w:rPr>
          <w:rFonts w:ascii="Times New Roman" w:hAnsi="Times New Roman"/>
        </w:rPr>
      </w:pPr>
      <w:r w:rsidRPr="00A61821">
        <w:rPr>
          <w:rFonts w:ascii="Times New Roman" w:hAnsi="Times New Roman"/>
          <w:vertAlign w:val="superscript"/>
        </w:rPr>
        <w:t>2</w:t>
      </w:r>
      <w:r w:rsidRPr="00A61821">
        <w:rPr>
          <w:rFonts w:ascii="Times New Roman" w:hAnsi="Times New Roman"/>
        </w:rPr>
        <w:tab/>
        <w:t>The Public Dental Health Service Competence Center of Northern Norway, 9271 Tromsø, Norway</w:t>
      </w:r>
    </w:p>
    <w:p w14:paraId="1A88F4E4" w14:textId="77777777" w:rsidR="007F28E7" w:rsidRPr="00A61821" w:rsidRDefault="007F28E7" w:rsidP="00A61821">
      <w:pPr>
        <w:pStyle w:val="MDPI16affiliation"/>
        <w:ind w:left="198"/>
        <w:rPr>
          <w:rFonts w:ascii="Times New Roman" w:hAnsi="Times New Roman"/>
        </w:rPr>
      </w:pPr>
      <w:r w:rsidRPr="00A61821">
        <w:rPr>
          <w:rFonts w:ascii="Times New Roman" w:hAnsi="Times New Roman"/>
          <w:vertAlign w:val="superscript"/>
        </w:rPr>
        <w:t>3</w:t>
      </w:r>
      <w:r w:rsidRPr="00A61821">
        <w:rPr>
          <w:rFonts w:ascii="Times New Roman" w:hAnsi="Times New Roman"/>
        </w:rPr>
        <w:tab/>
        <w:t xml:space="preserve">Department of Periodontology, Institute of Odontology, The </w:t>
      </w:r>
      <w:proofErr w:type="spellStart"/>
      <w:r w:rsidRPr="00A61821">
        <w:rPr>
          <w:rFonts w:ascii="Times New Roman" w:hAnsi="Times New Roman"/>
        </w:rPr>
        <w:t>Sahlgrenska</w:t>
      </w:r>
      <w:proofErr w:type="spellEnd"/>
      <w:r w:rsidRPr="00A61821">
        <w:rPr>
          <w:rFonts w:ascii="Times New Roman" w:hAnsi="Times New Roman"/>
        </w:rPr>
        <w:t xml:space="preserve"> Academy at the University of Gothenburg, 41390 Gothenburg, Sweden.</w:t>
      </w:r>
    </w:p>
    <w:p w14:paraId="132795B7" w14:textId="77777777" w:rsidR="007F28E7" w:rsidRPr="00A61821" w:rsidRDefault="007F28E7" w:rsidP="00A61821">
      <w:pPr>
        <w:pStyle w:val="MDPI16affiliation"/>
        <w:ind w:left="198"/>
        <w:rPr>
          <w:rFonts w:ascii="Times New Roman" w:hAnsi="Times New Roman"/>
        </w:rPr>
      </w:pPr>
      <w:r w:rsidRPr="00A61821">
        <w:rPr>
          <w:rFonts w:ascii="Times New Roman" w:hAnsi="Times New Roman"/>
          <w:vertAlign w:val="superscript"/>
        </w:rPr>
        <w:t>4</w:t>
      </w:r>
      <w:r w:rsidRPr="00A61821">
        <w:rPr>
          <w:rFonts w:ascii="Times New Roman" w:hAnsi="Times New Roman"/>
        </w:rPr>
        <w:tab/>
        <w:t xml:space="preserve">Department of Medical Biology, Faculty of Health Sciences, </w:t>
      </w:r>
      <w:proofErr w:type="spellStart"/>
      <w:r w:rsidRPr="00A61821">
        <w:rPr>
          <w:rFonts w:ascii="Times New Roman" w:hAnsi="Times New Roman"/>
        </w:rPr>
        <w:t>UiT</w:t>
      </w:r>
      <w:proofErr w:type="spellEnd"/>
      <w:r w:rsidRPr="00A61821">
        <w:rPr>
          <w:rFonts w:ascii="Times New Roman" w:hAnsi="Times New Roman"/>
        </w:rPr>
        <w:t xml:space="preserve"> the Artic University of Norway, 9037 Tromsø, Norway</w:t>
      </w:r>
    </w:p>
    <w:p w14:paraId="70A73A82" w14:textId="4B38B836" w:rsidR="007F28E7" w:rsidRPr="00A61821" w:rsidRDefault="007F28E7" w:rsidP="00A61821">
      <w:pPr>
        <w:pStyle w:val="MDPI16affiliation"/>
        <w:ind w:left="198"/>
        <w:rPr>
          <w:rFonts w:ascii="Times New Roman" w:hAnsi="Times New Roman"/>
        </w:rPr>
      </w:pPr>
      <w:r w:rsidRPr="00A61821">
        <w:rPr>
          <w:rFonts w:ascii="Times New Roman" w:hAnsi="Times New Roman"/>
          <w:b/>
        </w:rPr>
        <w:t>*</w:t>
      </w:r>
      <w:r w:rsidRPr="00A61821">
        <w:rPr>
          <w:rFonts w:ascii="Times New Roman" w:hAnsi="Times New Roman"/>
        </w:rPr>
        <w:tab/>
        <w:t>Correspondence: elin.hadlerolsen@</w:t>
      </w:r>
      <w:r w:rsidR="0034256E" w:rsidRPr="00A61821">
        <w:rPr>
          <w:rFonts w:ascii="Times New Roman" w:hAnsi="Times New Roman"/>
        </w:rPr>
        <w:t>tffk</w:t>
      </w:r>
      <w:r w:rsidRPr="00A61821">
        <w:rPr>
          <w:rFonts w:ascii="Times New Roman" w:hAnsi="Times New Roman"/>
        </w:rPr>
        <w:t>.no</w:t>
      </w:r>
    </w:p>
    <w:p w14:paraId="5A7C93CC" w14:textId="77777777" w:rsidR="007F28E7" w:rsidRPr="00A61821" w:rsidRDefault="007F28E7">
      <w:pPr>
        <w:rPr>
          <w:rFonts w:ascii="Times New Roman" w:hAnsi="Times New Roman" w:cs="Times New Roman"/>
          <w:lang w:val="en-GB"/>
        </w:rPr>
      </w:pPr>
      <w:r w:rsidRPr="00A61821">
        <w:rPr>
          <w:rFonts w:ascii="Times New Roman" w:hAnsi="Times New Roman" w:cs="Times New Roman"/>
          <w:lang w:val="en-GB"/>
        </w:rPr>
        <w:br w:type="page"/>
      </w:r>
    </w:p>
    <w:p w14:paraId="783EDBA3" w14:textId="7073A53C" w:rsidR="00277DDD" w:rsidRPr="00A61821" w:rsidRDefault="007F28E7">
      <w:pPr>
        <w:rPr>
          <w:rFonts w:ascii="Times New Roman" w:hAnsi="Times New Roman" w:cs="Times New Roman"/>
          <w:lang w:val="en-GB"/>
        </w:rPr>
      </w:pPr>
      <w:r w:rsidRPr="00A61821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 w:rsidR="00F159EA">
        <w:rPr>
          <w:rFonts w:ascii="Times New Roman" w:hAnsi="Times New Roman" w:cs="Times New Roman"/>
          <w:b/>
          <w:lang w:val="en-GB"/>
        </w:rPr>
        <w:t>S</w:t>
      </w:r>
      <w:r w:rsidRPr="00A61821">
        <w:rPr>
          <w:rFonts w:ascii="Times New Roman" w:hAnsi="Times New Roman" w:cs="Times New Roman"/>
          <w:b/>
          <w:lang w:val="en-GB"/>
        </w:rPr>
        <w:t>1.</w:t>
      </w:r>
      <w:r w:rsidRPr="00A61821">
        <w:rPr>
          <w:rFonts w:ascii="Times New Roman" w:hAnsi="Times New Roman" w:cs="Times New Roman"/>
          <w:lang w:val="en-GB"/>
        </w:rPr>
        <w:t xml:space="preserve"> Additional treatment information Head and neck cancer cohort. </w:t>
      </w:r>
    </w:p>
    <w:p w14:paraId="1E7CF6F3" w14:textId="77777777" w:rsidR="007F28E7" w:rsidRPr="00A61821" w:rsidRDefault="007F28E7">
      <w:pPr>
        <w:rPr>
          <w:rFonts w:ascii="Times New Roman" w:hAnsi="Times New Roman" w:cs="Times New Roman"/>
          <w:lang w:val="en-GB"/>
        </w:rPr>
      </w:pPr>
      <w:r w:rsidRPr="00A61821">
        <w:rPr>
          <w:rFonts w:ascii="Times New Roman" w:hAnsi="Times New Roman" w:cs="Times New Roman"/>
          <w:lang w:val="en-GB"/>
        </w:rPr>
        <w:tab/>
      </w:r>
    </w:p>
    <w:tbl>
      <w:tblPr>
        <w:tblStyle w:val="Tabellrutenet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3"/>
        <w:gridCol w:w="1177"/>
        <w:gridCol w:w="950"/>
        <w:gridCol w:w="950"/>
        <w:gridCol w:w="222"/>
      </w:tblGrid>
      <w:tr w:rsidR="007F28E7" w:rsidRPr="00A61821" w14:paraId="3B88A586" w14:textId="77777777" w:rsidTr="003078F3">
        <w:tc>
          <w:tcPr>
            <w:tcW w:w="0" w:type="auto"/>
            <w:tcBorders>
              <w:bottom w:val="single" w:sz="4" w:space="0" w:color="auto"/>
            </w:tcBorders>
          </w:tcPr>
          <w:p w14:paraId="3B1A9022" w14:textId="77777777" w:rsidR="007F28E7" w:rsidRPr="00A61821" w:rsidRDefault="007F28E7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0518499D" w14:textId="77777777" w:rsidR="007F28E7" w:rsidRPr="00A61821" w:rsidRDefault="007F28E7" w:rsidP="007F28E7">
            <w:pPr>
              <w:jc w:val="center"/>
              <w:rPr>
                <w:rFonts w:ascii="Times New Roman" w:eastAsia="SimSu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Cancer lo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CCB6AC" w14:textId="77777777" w:rsidR="007F28E7" w:rsidRPr="00A61821" w:rsidRDefault="007F28E7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277DDD" w:rsidRPr="00A61821" w14:paraId="781B9B39" w14:textId="77777777" w:rsidTr="00C35C14">
        <w:tc>
          <w:tcPr>
            <w:tcW w:w="0" w:type="auto"/>
            <w:tcBorders>
              <w:bottom w:val="single" w:sz="4" w:space="0" w:color="auto"/>
            </w:tcBorders>
          </w:tcPr>
          <w:p w14:paraId="0442D2A3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97593C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Oral cav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47181B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Pharyn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749E52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Laryn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EA99D0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277DDD" w:rsidRPr="00A61821" w14:paraId="7003C53E" w14:textId="77777777" w:rsidTr="00C35C14">
        <w:tc>
          <w:tcPr>
            <w:tcW w:w="0" w:type="auto"/>
            <w:tcBorders>
              <w:top w:val="single" w:sz="4" w:space="0" w:color="auto"/>
            </w:tcBorders>
          </w:tcPr>
          <w:p w14:paraId="561ED1AB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Tooth exctra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5E5F9D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8709B6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8C78BD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00BA9D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277DDD" w:rsidRPr="00A61821" w14:paraId="3A32594C" w14:textId="77777777" w:rsidTr="00C35C14">
        <w:tc>
          <w:tcPr>
            <w:tcW w:w="0" w:type="auto"/>
          </w:tcPr>
          <w:p w14:paraId="5BB2BBCE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 Yes</w:t>
            </w:r>
          </w:p>
        </w:tc>
        <w:tc>
          <w:tcPr>
            <w:tcW w:w="0" w:type="auto"/>
          </w:tcPr>
          <w:p w14:paraId="72DBB768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1 (52.5)</w:t>
            </w:r>
          </w:p>
        </w:tc>
        <w:tc>
          <w:tcPr>
            <w:tcW w:w="0" w:type="auto"/>
          </w:tcPr>
          <w:p w14:paraId="72180E5C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60 (61.9)</w:t>
            </w:r>
          </w:p>
        </w:tc>
        <w:tc>
          <w:tcPr>
            <w:tcW w:w="0" w:type="auto"/>
          </w:tcPr>
          <w:p w14:paraId="1FEBC9BF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3 (25.0)</w:t>
            </w:r>
          </w:p>
        </w:tc>
        <w:tc>
          <w:tcPr>
            <w:tcW w:w="0" w:type="auto"/>
          </w:tcPr>
          <w:p w14:paraId="33A774A3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277DDD" w:rsidRPr="00A61821" w14:paraId="25CAF803" w14:textId="77777777" w:rsidTr="00C35C14">
        <w:tc>
          <w:tcPr>
            <w:tcW w:w="0" w:type="auto"/>
          </w:tcPr>
          <w:p w14:paraId="38988869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 No</w:t>
            </w:r>
          </w:p>
        </w:tc>
        <w:tc>
          <w:tcPr>
            <w:tcW w:w="0" w:type="auto"/>
          </w:tcPr>
          <w:p w14:paraId="4EB5E8C7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8 (47.5)</w:t>
            </w:r>
          </w:p>
        </w:tc>
        <w:tc>
          <w:tcPr>
            <w:tcW w:w="0" w:type="auto"/>
          </w:tcPr>
          <w:p w14:paraId="33B002D2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7 (38.1)</w:t>
            </w:r>
          </w:p>
        </w:tc>
        <w:tc>
          <w:tcPr>
            <w:tcW w:w="0" w:type="auto"/>
          </w:tcPr>
          <w:p w14:paraId="0268F4AE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9 (75.0)</w:t>
            </w:r>
          </w:p>
        </w:tc>
        <w:tc>
          <w:tcPr>
            <w:tcW w:w="0" w:type="auto"/>
          </w:tcPr>
          <w:p w14:paraId="0F7F6824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277DDD" w:rsidRPr="00A61821" w14:paraId="45703CD4" w14:textId="77777777" w:rsidTr="00C35C14">
        <w:tc>
          <w:tcPr>
            <w:tcW w:w="0" w:type="auto"/>
          </w:tcPr>
          <w:p w14:paraId="769947C7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Tongue excisision</w:t>
            </w:r>
          </w:p>
        </w:tc>
        <w:tc>
          <w:tcPr>
            <w:tcW w:w="0" w:type="auto"/>
          </w:tcPr>
          <w:p w14:paraId="7163A270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</w:tcPr>
          <w:p w14:paraId="165B9A5A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</w:tcPr>
          <w:p w14:paraId="533D2551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</w:tcPr>
          <w:p w14:paraId="6BCD7E39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277DDD" w:rsidRPr="00A61821" w14:paraId="5FDAF8FE" w14:textId="77777777" w:rsidTr="00C35C14">
        <w:tc>
          <w:tcPr>
            <w:tcW w:w="0" w:type="auto"/>
          </w:tcPr>
          <w:p w14:paraId="7DDA6F0C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 Yes</w:t>
            </w:r>
          </w:p>
        </w:tc>
        <w:tc>
          <w:tcPr>
            <w:tcW w:w="0" w:type="auto"/>
          </w:tcPr>
          <w:p w14:paraId="3FE31DFD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8 (47.5)</w:t>
            </w:r>
          </w:p>
        </w:tc>
        <w:tc>
          <w:tcPr>
            <w:tcW w:w="0" w:type="auto"/>
          </w:tcPr>
          <w:p w14:paraId="07024BDB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8 (8.2)</w:t>
            </w:r>
          </w:p>
        </w:tc>
        <w:tc>
          <w:tcPr>
            <w:tcW w:w="0" w:type="auto"/>
          </w:tcPr>
          <w:p w14:paraId="7E24B4F8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</w:tcPr>
          <w:p w14:paraId="613F98EF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277DDD" w:rsidRPr="00A61821" w14:paraId="5269B2F8" w14:textId="77777777" w:rsidTr="00C35C14">
        <w:tc>
          <w:tcPr>
            <w:tcW w:w="0" w:type="auto"/>
          </w:tcPr>
          <w:p w14:paraId="6E8EFEE3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 No</w:t>
            </w:r>
          </w:p>
        </w:tc>
        <w:tc>
          <w:tcPr>
            <w:tcW w:w="0" w:type="auto"/>
          </w:tcPr>
          <w:p w14:paraId="7ED549C4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1 (52.5)</w:t>
            </w:r>
          </w:p>
        </w:tc>
        <w:tc>
          <w:tcPr>
            <w:tcW w:w="0" w:type="auto"/>
          </w:tcPr>
          <w:p w14:paraId="577BD56B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89 (91.8)</w:t>
            </w:r>
          </w:p>
        </w:tc>
        <w:tc>
          <w:tcPr>
            <w:tcW w:w="0" w:type="auto"/>
          </w:tcPr>
          <w:p w14:paraId="44B75565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</w:tcPr>
          <w:p w14:paraId="4853D045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277DDD" w:rsidRPr="00A61821" w14:paraId="2CE4961B" w14:textId="77777777" w:rsidTr="00C35C14">
        <w:tc>
          <w:tcPr>
            <w:tcW w:w="0" w:type="auto"/>
          </w:tcPr>
          <w:p w14:paraId="3C03AE02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Jaw excisision</w:t>
            </w:r>
          </w:p>
        </w:tc>
        <w:tc>
          <w:tcPr>
            <w:tcW w:w="0" w:type="auto"/>
          </w:tcPr>
          <w:p w14:paraId="74375B5D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</w:tcPr>
          <w:p w14:paraId="0AB8FA6C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</w:tcPr>
          <w:p w14:paraId="756BA99E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</w:tcPr>
          <w:p w14:paraId="3E570EEE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277DDD" w:rsidRPr="00A61821" w14:paraId="64FBA143" w14:textId="77777777" w:rsidTr="00C35C14">
        <w:tc>
          <w:tcPr>
            <w:tcW w:w="0" w:type="auto"/>
          </w:tcPr>
          <w:p w14:paraId="585F54E3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 Yes</w:t>
            </w:r>
          </w:p>
        </w:tc>
        <w:tc>
          <w:tcPr>
            <w:tcW w:w="0" w:type="auto"/>
          </w:tcPr>
          <w:p w14:paraId="5C486274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9 (32.8)</w:t>
            </w:r>
          </w:p>
        </w:tc>
        <w:tc>
          <w:tcPr>
            <w:tcW w:w="0" w:type="auto"/>
          </w:tcPr>
          <w:p w14:paraId="5FF5DBBF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</w:tcPr>
          <w:p w14:paraId="75FC25E5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</w:tcPr>
          <w:p w14:paraId="6546B787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277DDD" w:rsidRPr="00A61821" w14:paraId="5083D926" w14:textId="77777777" w:rsidTr="00C35C14">
        <w:tc>
          <w:tcPr>
            <w:tcW w:w="0" w:type="auto"/>
          </w:tcPr>
          <w:p w14:paraId="246684C6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 No</w:t>
            </w:r>
          </w:p>
        </w:tc>
        <w:tc>
          <w:tcPr>
            <w:tcW w:w="0" w:type="auto"/>
          </w:tcPr>
          <w:p w14:paraId="0C0055F5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9 (67.2)</w:t>
            </w:r>
          </w:p>
        </w:tc>
        <w:tc>
          <w:tcPr>
            <w:tcW w:w="0" w:type="auto"/>
          </w:tcPr>
          <w:p w14:paraId="03EE4A0F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</w:tcPr>
          <w:p w14:paraId="679BE1CF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</w:tcPr>
          <w:p w14:paraId="6232C386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277DDD" w:rsidRPr="00A61821" w14:paraId="2DCF5AE8" w14:textId="77777777" w:rsidTr="00C35C14">
        <w:tc>
          <w:tcPr>
            <w:tcW w:w="0" w:type="auto"/>
          </w:tcPr>
          <w:p w14:paraId="6D2E6F1A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Trachestomia</w:t>
            </w:r>
          </w:p>
        </w:tc>
        <w:tc>
          <w:tcPr>
            <w:tcW w:w="0" w:type="auto"/>
          </w:tcPr>
          <w:p w14:paraId="296932A8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</w:tcPr>
          <w:p w14:paraId="43C91466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</w:tcPr>
          <w:p w14:paraId="14205DD5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</w:tcPr>
          <w:p w14:paraId="38BC6083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277DDD" w:rsidRPr="00A61821" w14:paraId="69F114E8" w14:textId="77777777" w:rsidTr="00C35C14">
        <w:tc>
          <w:tcPr>
            <w:tcW w:w="0" w:type="auto"/>
          </w:tcPr>
          <w:p w14:paraId="06DF3D8B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 Yes</w:t>
            </w:r>
          </w:p>
        </w:tc>
        <w:tc>
          <w:tcPr>
            <w:tcW w:w="0" w:type="auto"/>
          </w:tcPr>
          <w:p w14:paraId="3D48A702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</w:tcPr>
          <w:p w14:paraId="273BC355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6 (6.4)</w:t>
            </w:r>
          </w:p>
        </w:tc>
        <w:tc>
          <w:tcPr>
            <w:tcW w:w="0" w:type="auto"/>
          </w:tcPr>
          <w:p w14:paraId="3AC151EC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5 (51.0)</w:t>
            </w:r>
          </w:p>
        </w:tc>
        <w:tc>
          <w:tcPr>
            <w:tcW w:w="0" w:type="auto"/>
          </w:tcPr>
          <w:p w14:paraId="25708D7F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277DDD" w:rsidRPr="00A61821" w14:paraId="349AFE26" w14:textId="77777777" w:rsidTr="00C35C14">
        <w:tc>
          <w:tcPr>
            <w:tcW w:w="0" w:type="auto"/>
          </w:tcPr>
          <w:p w14:paraId="60BBE4F7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 No</w:t>
            </w:r>
          </w:p>
        </w:tc>
        <w:tc>
          <w:tcPr>
            <w:tcW w:w="0" w:type="auto"/>
          </w:tcPr>
          <w:p w14:paraId="234BCC05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</w:tcPr>
          <w:p w14:paraId="2DDEB20F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79 (84.0)</w:t>
            </w:r>
          </w:p>
        </w:tc>
        <w:tc>
          <w:tcPr>
            <w:tcW w:w="0" w:type="auto"/>
          </w:tcPr>
          <w:p w14:paraId="5361C5E9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9 (38.8)</w:t>
            </w:r>
          </w:p>
        </w:tc>
        <w:tc>
          <w:tcPr>
            <w:tcW w:w="0" w:type="auto"/>
          </w:tcPr>
          <w:p w14:paraId="68F25B07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277DDD" w:rsidRPr="00A61821" w14:paraId="7900DAC7" w14:textId="77777777" w:rsidTr="00C35C14">
        <w:tc>
          <w:tcPr>
            <w:tcW w:w="0" w:type="auto"/>
          </w:tcPr>
          <w:p w14:paraId="3914D325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 Don’t know</w:t>
            </w:r>
          </w:p>
        </w:tc>
        <w:tc>
          <w:tcPr>
            <w:tcW w:w="0" w:type="auto"/>
          </w:tcPr>
          <w:p w14:paraId="6EF4F606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</w:tcPr>
          <w:p w14:paraId="468F3E3D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9 (9.6)</w:t>
            </w:r>
          </w:p>
        </w:tc>
        <w:tc>
          <w:tcPr>
            <w:tcW w:w="0" w:type="auto"/>
          </w:tcPr>
          <w:p w14:paraId="00537FF5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5 (10.2)</w:t>
            </w:r>
          </w:p>
        </w:tc>
        <w:tc>
          <w:tcPr>
            <w:tcW w:w="0" w:type="auto"/>
          </w:tcPr>
          <w:p w14:paraId="1E608CA8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277DDD" w:rsidRPr="00A61821" w14:paraId="344C2C1F" w14:textId="77777777" w:rsidTr="00C35C14">
        <w:tc>
          <w:tcPr>
            <w:tcW w:w="0" w:type="auto"/>
          </w:tcPr>
          <w:p w14:paraId="30D5F30A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Speech generator</w:t>
            </w:r>
          </w:p>
        </w:tc>
        <w:tc>
          <w:tcPr>
            <w:tcW w:w="0" w:type="auto"/>
          </w:tcPr>
          <w:p w14:paraId="1AD98C18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</w:tcPr>
          <w:p w14:paraId="26E036CF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</w:tcPr>
          <w:p w14:paraId="02A35E9F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</w:tcPr>
          <w:p w14:paraId="5071AECF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277DDD" w:rsidRPr="00A61821" w14:paraId="6624A225" w14:textId="77777777" w:rsidTr="00C35C14">
        <w:tc>
          <w:tcPr>
            <w:tcW w:w="0" w:type="auto"/>
          </w:tcPr>
          <w:p w14:paraId="69456179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 Yes</w:t>
            </w:r>
          </w:p>
        </w:tc>
        <w:tc>
          <w:tcPr>
            <w:tcW w:w="0" w:type="auto"/>
          </w:tcPr>
          <w:p w14:paraId="25B95259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</w:tcPr>
          <w:p w14:paraId="5198EFAE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 (1.0)</w:t>
            </w:r>
          </w:p>
        </w:tc>
        <w:tc>
          <w:tcPr>
            <w:tcW w:w="0" w:type="auto"/>
          </w:tcPr>
          <w:p w14:paraId="732FCDC2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9 (56.9)</w:t>
            </w:r>
          </w:p>
        </w:tc>
        <w:tc>
          <w:tcPr>
            <w:tcW w:w="0" w:type="auto"/>
          </w:tcPr>
          <w:p w14:paraId="0BF58CBB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277DDD" w:rsidRPr="00A61821" w14:paraId="661F89C1" w14:textId="77777777" w:rsidTr="00C35C14">
        <w:tc>
          <w:tcPr>
            <w:tcW w:w="0" w:type="auto"/>
          </w:tcPr>
          <w:p w14:paraId="266D58D5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 No</w:t>
            </w:r>
          </w:p>
        </w:tc>
        <w:tc>
          <w:tcPr>
            <w:tcW w:w="0" w:type="auto"/>
          </w:tcPr>
          <w:p w14:paraId="4BF5B2BA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</w:tcPr>
          <w:p w14:paraId="2BD6711F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88 (91.7)</w:t>
            </w:r>
          </w:p>
        </w:tc>
        <w:tc>
          <w:tcPr>
            <w:tcW w:w="0" w:type="auto"/>
          </w:tcPr>
          <w:p w14:paraId="5CBE8D26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1 (41.2)</w:t>
            </w:r>
          </w:p>
        </w:tc>
        <w:tc>
          <w:tcPr>
            <w:tcW w:w="0" w:type="auto"/>
          </w:tcPr>
          <w:p w14:paraId="1539D14F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277DDD" w:rsidRPr="00A61821" w14:paraId="383841D1" w14:textId="77777777" w:rsidTr="00C35C14">
        <w:tc>
          <w:tcPr>
            <w:tcW w:w="0" w:type="auto"/>
            <w:tcBorders>
              <w:bottom w:val="single" w:sz="4" w:space="0" w:color="auto"/>
            </w:tcBorders>
          </w:tcPr>
          <w:p w14:paraId="62F4AAF2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 Don’t kn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4EED17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EA69C3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7 (7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E858F2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 (2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A9268A" w14:textId="77777777" w:rsidR="00277DDD" w:rsidRPr="00A61821" w:rsidRDefault="00277DDD" w:rsidP="00277DDD">
            <w:pP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</w:tbl>
    <w:p w14:paraId="6141C5EA" w14:textId="77777777" w:rsidR="00277DDD" w:rsidRPr="00A61821" w:rsidRDefault="00277DDD">
      <w:pPr>
        <w:rPr>
          <w:rFonts w:ascii="Times New Roman" w:hAnsi="Times New Roman" w:cs="Times New Roman"/>
        </w:rPr>
      </w:pPr>
      <w:r w:rsidRPr="00A61821">
        <w:rPr>
          <w:rFonts w:ascii="Times New Roman" w:hAnsi="Times New Roman" w:cs="Times New Roman"/>
        </w:rPr>
        <w:br w:type="page"/>
      </w:r>
    </w:p>
    <w:p w14:paraId="33529DCA" w14:textId="672F0C9A" w:rsidR="00016699" w:rsidRPr="00A61821" w:rsidRDefault="007F28E7">
      <w:pPr>
        <w:rPr>
          <w:rFonts w:ascii="Times New Roman" w:hAnsi="Times New Roman" w:cs="Times New Roman"/>
          <w:lang w:val="en-GB"/>
        </w:rPr>
      </w:pPr>
      <w:r w:rsidRPr="00A61821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 w:rsidR="00F159EA">
        <w:rPr>
          <w:rFonts w:ascii="Times New Roman" w:hAnsi="Times New Roman" w:cs="Times New Roman"/>
          <w:b/>
          <w:lang w:val="en-GB"/>
        </w:rPr>
        <w:t>S</w:t>
      </w:r>
      <w:r w:rsidRPr="00A61821">
        <w:rPr>
          <w:rFonts w:ascii="Times New Roman" w:hAnsi="Times New Roman" w:cs="Times New Roman"/>
          <w:b/>
          <w:lang w:val="en-GB"/>
        </w:rPr>
        <w:t>2.</w:t>
      </w:r>
      <w:r w:rsidRPr="00A61821">
        <w:rPr>
          <w:rFonts w:ascii="Times New Roman" w:hAnsi="Times New Roman" w:cs="Times New Roman"/>
          <w:lang w:val="en-GB"/>
        </w:rPr>
        <w:t xml:space="preserve"> Oral impact on daily performances by age and gender</w:t>
      </w:r>
    </w:p>
    <w:p w14:paraId="037C2AEC" w14:textId="77777777" w:rsidR="007F28E7" w:rsidRPr="00A61821" w:rsidRDefault="007F28E7">
      <w:pPr>
        <w:rPr>
          <w:rFonts w:ascii="Times New Roman" w:hAnsi="Times New Roman" w:cs="Times New Roman"/>
          <w:lang w:val="en-GB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3"/>
        <w:gridCol w:w="1311"/>
        <w:gridCol w:w="1050"/>
        <w:gridCol w:w="1311"/>
        <w:gridCol w:w="1150"/>
      </w:tblGrid>
      <w:tr w:rsidR="00716C94" w:rsidRPr="00A61821" w14:paraId="0D98A987" w14:textId="77777777" w:rsidTr="00682F35">
        <w:tc>
          <w:tcPr>
            <w:tcW w:w="0" w:type="auto"/>
            <w:tcBorders>
              <w:bottom w:val="single" w:sz="4" w:space="0" w:color="auto"/>
            </w:tcBorders>
          </w:tcPr>
          <w:p w14:paraId="087808D3" w14:textId="77777777" w:rsidR="00716C94" w:rsidRPr="00A61821" w:rsidRDefault="00716C94" w:rsidP="00277DDD">
            <w:pPr>
              <w:spacing w:line="260" w:lineRule="atLeast"/>
              <w:jc w:val="both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nil"/>
            </w:tcBorders>
          </w:tcPr>
          <w:p w14:paraId="4A8C3503" w14:textId="7F15AD49" w:rsidR="00716C94" w:rsidRPr="00716C94" w:rsidRDefault="00716C94" w:rsidP="00716C94">
            <w:pPr>
              <w:spacing w:line="260" w:lineRule="atLeast"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716C94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HNC cohort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011E9722" w14:textId="1579BDD5" w:rsidR="00716C94" w:rsidRPr="00716C94" w:rsidRDefault="00716C94" w:rsidP="00716C94">
            <w:pPr>
              <w:spacing w:line="260" w:lineRule="atLeast"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716C94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T7 cohort</w:t>
            </w:r>
          </w:p>
        </w:tc>
      </w:tr>
      <w:tr w:rsidR="00ED24DA" w:rsidRPr="00A61821" w14:paraId="6DA87FBC" w14:textId="77777777" w:rsidTr="00C35C14">
        <w:tc>
          <w:tcPr>
            <w:tcW w:w="0" w:type="auto"/>
            <w:tcBorders>
              <w:bottom w:val="single" w:sz="4" w:space="0" w:color="auto"/>
            </w:tcBorders>
          </w:tcPr>
          <w:p w14:paraId="3ABB91A0" w14:textId="77777777" w:rsidR="00ED24DA" w:rsidRPr="00A61821" w:rsidRDefault="00ED24DA" w:rsidP="00277DDD">
            <w:pPr>
              <w:spacing w:line="260" w:lineRule="atLeast"/>
              <w:jc w:val="both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48CE6970" w14:textId="20D4BEE1" w:rsidR="00ED24DA" w:rsidRPr="00716C94" w:rsidRDefault="00ED24DA" w:rsidP="00277DDD">
            <w:pPr>
              <w:spacing w:line="260" w:lineRule="atLeast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716C94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No problem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1AFBE03" w14:textId="79CEC9E9" w:rsidR="00ED24DA" w:rsidRPr="00716C94" w:rsidRDefault="00ED24DA" w:rsidP="00277DDD">
            <w:pPr>
              <w:spacing w:line="260" w:lineRule="atLeast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716C94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Problem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AF158C1" w14:textId="4395DB87" w:rsidR="00ED24DA" w:rsidRPr="00716C94" w:rsidRDefault="00ED24DA" w:rsidP="00277DDD">
            <w:pPr>
              <w:spacing w:line="260" w:lineRule="atLeast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716C94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No problems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47E6CF7C" w14:textId="30BA932F" w:rsidR="00ED24DA" w:rsidRPr="00716C94" w:rsidRDefault="00ED24DA" w:rsidP="00277DDD">
            <w:pPr>
              <w:spacing w:line="260" w:lineRule="atLeast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716C94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Problems</w:t>
            </w:r>
          </w:p>
        </w:tc>
      </w:tr>
      <w:tr w:rsidR="00ED24DA" w:rsidRPr="00A61821" w14:paraId="552E1733" w14:textId="77777777" w:rsidTr="00C35C14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94AB3" w14:textId="77777777" w:rsidR="00ED24DA" w:rsidRPr="00A61821" w:rsidRDefault="00ED24DA" w:rsidP="00277DDD">
            <w:pPr>
              <w:spacing w:line="260" w:lineRule="atLeast"/>
              <w:jc w:val="both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b/>
                <w:noProof/>
                <w:color w:val="000000"/>
                <w:sz w:val="20"/>
                <w:szCs w:val="18"/>
                <w:lang w:val="en-US" w:eastAsia="zh-CN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4F3BB86" w14:textId="77777777" w:rsidR="00ED24DA" w:rsidRPr="00A61821" w:rsidRDefault="00ED24DA" w:rsidP="00277DDD">
            <w:pPr>
              <w:spacing w:line="260" w:lineRule="atLeast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56DDF52" w14:textId="77777777" w:rsidR="00ED24DA" w:rsidRPr="00A61821" w:rsidRDefault="00ED24DA" w:rsidP="00277DDD">
            <w:pPr>
              <w:spacing w:line="260" w:lineRule="atLeast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B7798AE" w14:textId="77777777" w:rsidR="00ED24DA" w:rsidRPr="00A61821" w:rsidRDefault="00ED24DA" w:rsidP="00277DDD">
            <w:pPr>
              <w:spacing w:line="260" w:lineRule="atLeast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0628FC12" w14:textId="77777777" w:rsidR="00ED24DA" w:rsidRPr="00A61821" w:rsidRDefault="00ED24DA" w:rsidP="00277DDD">
            <w:pPr>
              <w:spacing w:line="260" w:lineRule="atLeast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D24DA" w:rsidRPr="00A61821" w14:paraId="7F32178E" w14:textId="77777777" w:rsidTr="00C35C14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3CED25" w14:textId="77777777" w:rsidR="00ED24DA" w:rsidRPr="00A61821" w:rsidRDefault="00ED24DA" w:rsidP="00277DDD">
            <w:pPr>
              <w:spacing w:line="260" w:lineRule="atLeast"/>
              <w:jc w:val="both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18"/>
                <w:lang w:val="en-US" w:eastAsia="zh-CN"/>
              </w:rPr>
              <w:t xml:space="preserve">   Male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10629AAE" w14:textId="77777777" w:rsidR="00ED24DA" w:rsidRPr="00A61821" w:rsidRDefault="00ED24DA" w:rsidP="00277DDD">
            <w:pPr>
              <w:spacing w:line="260" w:lineRule="atLeast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1 (17.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D4D0D1" w14:textId="3BBCEC4E" w:rsidR="00ED24DA" w:rsidRPr="00A61821" w:rsidRDefault="00ED24DA" w:rsidP="00277DDD">
            <w:pPr>
              <w:spacing w:line="260" w:lineRule="atLeast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00</w:t>
            </w: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82.7</w:t>
            </w: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214AFDA" w14:textId="77777777" w:rsidR="00ED24DA" w:rsidRPr="00A61821" w:rsidRDefault="00ED24DA" w:rsidP="00277DDD">
            <w:pPr>
              <w:spacing w:line="260" w:lineRule="atLeast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4568 (79.0)</w:t>
            </w:r>
          </w:p>
        </w:tc>
        <w:tc>
          <w:tcPr>
            <w:tcW w:w="0" w:type="auto"/>
            <w:tcBorders>
              <w:right w:val="nil"/>
            </w:tcBorders>
          </w:tcPr>
          <w:p w14:paraId="1EAB3855" w14:textId="7732186D" w:rsidR="00ED24DA" w:rsidRPr="00A61821" w:rsidRDefault="00ED24DA" w:rsidP="00277DDD">
            <w:pPr>
              <w:spacing w:line="260" w:lineRule="atLeast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215</w:t>
            </w: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</w:t>
            </w: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.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ED24DA" w:rsidRPr="00A61821" w14:paraId="5289F439" w14:textId="77777777" w:rsidTr="00C35C14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BE96F3" w14:textId="77777777" w:rsidR="00ED24DA" w:rsidRPr="00A61821" w:rsidRDefault="00ED24DA" w:rsidP="00277DDD">
            <w:pPr>
              <w:spacing w:line="260" w:lineRule="atLeast"/>
              <w:jc w:val="both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18"/>
                <w:lang w:val="en-US" w:eastAsia="zh-CN"/>
              </w:rPr>
              <w:t xml:space="preserve">   Female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0DB1C591" w14:textId="77777777" w:rsidR="00ED24DA" w:rsidRPr="00A61821" w:rsidRDefault="00ED24DA" w:rsidP="00277DDD">
            <w:pPr>
              <w:spacing w:line="260" w:lineRule="atLeast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3 (15.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7F5049E" w14:textId="0100493D" w:rsidR="00ED24DA" w:rsidRPr="00A61821" w:rsidRDefault="00ED24DA" w:rsidP="00277DDD">
            <w:pPr>
              <w:spacing w:line="260" w:lineRule="atLeast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7</w:t>
            </w: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 (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84.3</w:t>
            </w: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8BDDF96" w14:textId="77777777" w:rsidR="00ED24DA" w:rsidRPr="00A61821" w:rsidRDefault="00ED24DA" w:rsidP="00277DDD">
            <w:pPr>
              <w:spacing w:line="260" w:lineRule="atLeast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5115 (82.0)</w:t>
            </w:r>
          </w:p>
        </w:tc>
        <w:tc>
          <w:tcPr>
            <w:tcW w:w="0" w:type="auto"/>
            <w:tcBorders>
              <w:right w:val="nil"/>
            </w:tcBorders>
          </w:tcPr>
          <w:p w14:paraId="27376E09" w14:textId="3E97574C" w:rsidR="00ED24DA" w:rsidRPr="00A61821" w:rsidRDefault="00ED24DA" w:rsidP="00277DDD">
            <w:pPr>
              <w:spacing w:line="260" w:lineRule="atLeast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126</w:t>
            </w: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(1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8.0)</w:t>
            </w:r>
          </w:p>
        </w:tc>
      </w:tr>
      <w:tr w:rsidR="00ED24DA" w:rsidRPr="00A61821" w14:paraId="4BCA5DEB" w14:textId="77777777" w:rsidTr="00C35C14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6B197C" w14:textId="77777777" w:rsidR="00ED24DA" w:rsidRPr="00A61821" w:rsidRDefault="00ED24DA" w:rsidP="00277DDD">
            <w:pPr>
              <w:spacing w:line="260" w:lineRule="atLeast"/>
              <w:jc w:val="both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b/>
                <w:noProof/>
                <w:color w:val="000000"/>
                <w:sz w:val="20"/>
                <w:szCs w:val="18"/>
                <w:lang w:val="en-US" w:eastAsia="zh-CN"/>
              </w:rPr>
              <w:t xml:space="preserve">Age 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54BD574D" w14:textId="77777777" w:rsidR="00ED24DA" w:rsidRPr="00A61821" w:rsidRDefault="00ED24DA" w:rsidP="00277DDD">
            <w:pPr>
              <w:spacing w:line="260" w:lineRule="atLeast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ECB1A15" w14:textId="77777777" w:rsidR="00ED24DA" w:rsidRPr="00A61821" w:rsidRDefault="00ED24DA" w:rsidP="00277DDD">
            <w:pPr>
              <w:spacing w:line="260" w:lineRule="atLeast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AA4BE8A" w14:textId="77777777" w:rsidR="00ED24DA" w:rsidRPr="00A61821" w:rsidRDefault="00ED24DA" w:rsidP="00277DDD">
            <w:pPr>
              <w:spacing w:line="260" w:lineRule="atLeast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5D2E7F36" w14:textId="77777777" w:rsidR="00ED24DA" w:rsidRPr="00A61821" w:rsidRDefault="00ED24DA" w:rsidP="00277DDD">
            <w:pPr>
              <w:spacing w:line="260" w:lineRule="atLeast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D24DA" w:rsidRPr="00A61821" w14:paraId="65D9227F" w14:textId="77777777" w:rsidTr="00C35C14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81D185" w14:textId="77777777" w:rsidR="00ED24DA" w:rsidRPr="00A61821" w:rsidRDefault="00ED24DA" w:rsidP="00277DDD">
            <w:pPr>
              <w:spacing w:line="260" w:lineRule="atLeast"/>
              <w:jc w:val="both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18"/>
                <w:lang w:val="en-US" w:eastAsia="zh-CN"/>
              </w:rPr>
              <w:t xml:space="preserve">   &lt;60 y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684FAA4A" w14:textId="77777777" w:rsidR="00ED24DA" w:rsidRPr="00A61821" w:rsidRDefault="00ED24DA" w:rsidP="00277DDD">
            <w:pPr>
              <w:spacing w:line="260" w:lineRule="atLeast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 (5.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344C3F4" w14:textId="2E9E2148" w:rsidR="00ED24DA" w:rsidRPr="00A61821" w:rsidRDefault="00ED24DA" w:rsidP="00277DDD">
            <w:pPr>
              <w:spacing w:line="260" w:lineRule="atLeast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4</w:t>
            </w: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94.4</w:t>
            </w: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70197FA" w14:textId="77777777" w:rsidR="00ED24DA" w:rsidRPr="00A61821" w:rsidRDefault="00ED24DA" w:rsidP="00277DDD">
            <w:pPr>
              <w:spacing w:line="260" w:lineRule="atLeast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4242 (79.4)</w:t>
            </w:r>
          </w:p>
        </w:tc>
        <w:tc>
          <w:tcPr>
            <w:tcW w:w="0" w:type="auto"/>
            <w:tcBorders>
              <w:right w:val="nil"/>
            </w:tcBorders>
          </w:tcPr>
          <w:p w14:paraId="13304FDA" w14:textId="04C24D5F" w:rsidR="00ED24DA" w:rsidRPr="00A61821" w:rsidRDefault="00ED24DA" w:rsidP="00277DDD">
            <w:pPr>
              <w:spacing w:line="260" w:lineRule="atLeast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103</w:t>
            </w: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0.6</w:t>
            </w: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ED24DA" w:rsidRPr="00A61821" w14:paraId="6DC72511" w14:textId="77777777" w:rsidTr="00C35C14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0D439E" w14:textId="77777777" w:rsidR="00ED24DA" w:rsidRPr="00A61821" w:rsidRDefault="00ED24DA" w:rsidP="00277DDD">
            <w:pPr>
              <w:spacing w:line="260" w:lineRule="atLeast"/>
              <w:jc w:val="both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18"/>
                <w:lang w:val="en-US" w:eastAsia="zh-CN"/>
              </w:rPr>
              <w:t xml:space="preserve">   60-69 y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55E7EA4D" w14:textId="77777777" w:rsidR="00ED24DA" w:rsidRPr="00A61821" w:rsidRDefault="00ED24DA" w:rsidP="00277DDD">
            <w:pPr>
              <w:spacing w:line="260" w:lineRule="atLeast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7 (22.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D146703" w14:textId="09AD81CD" w:rsidR="00ED24DA" w:rsidRPr="00A61821" w:rsidRDefault="00ED24DA" w:rsidP="00277DDD">
            <w:pPr>
              <w:spacing w:line="260" w:lineRule="atLeast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60</w:t>
            </w: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77.9</w:t>
            </w: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499AB70" w14:textId="77777777" w:rsidR="00ED24DA" w:rsidRPr="00A61821" w:rsidRDefault="00ED24DA" w:rsidP="00277DDD">
            <w:pPr>
              <w:spacing w:line="260" w:lineRule="atLeast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432 (80.7)</w:t>
            </w:r>
          </w:p>
        </w:tc>
        <w:tc>
          <w:tcPr>
            <w:tcW w:w="0" w:type="auto"/>
            <w:tcBorders>
              <w:right w:val="nil"/>
            </w:tcBorders>
          </w:tcPr>
          <w:p w14:paraId="5652BBE8" w14:textId="62AA4F6A" w:rsidR="00ED24DA" w:rsidRPr="00A61821" w:rsidRDefault="00ED24DA" w:rsidP="00277DDD">
            <w:pPr>
              <w:spacing w:line="260" w:lineRule="atLeast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821</w:t>
            </w: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(1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9</w:t>
            </w: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.3)</w:t>
            </w:r>
          </w:p>
        </w:tc>
      </w:tr>
      <w:tr w:rsidR="00ED24DA" w:rsidRPr="00A61821" w14:paraId="3A797CE7" w14:textId="77777777" w:rsidTr="00C35C14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E5FC08" w14:textId="77777777" w:rsidR="00ED24DA" w:rsidRPr="00A61821" w:rsidRDefault="00ED24DA" w:rsidP="00277DDD">
            <w:pPr>
              <w:spacing w:line="260" w:lineRule="atLeast"/>
              <w:jc w:val="both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18"/>
                <w:lang w:val="en-US" w:eastAsia="zh-CN"/>
              </w:rPr>
              <w:t xml:space="preserve">   ≥ 70 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1028651" w14:textId="77777777" w:rsidR="00ED24DA" w:rsidRPr="00A61821" w:rsidRDefault="00ED24DA" w:rsidP="00277DDD">
            <w:pPr>
              <w:spacing w:line="260" w:lineRule="atLeast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5 (16.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8E788E0" w14:textId="52DB35D8" w:rsidR="00ED24DA" w:rsidRPr="00A61821" w:rsidRDefault="00ED24DA" w:rsidP="00277DDD">
            <w:pPr>
              <w:spacing w:line="260" w:lineRule="atLeast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76</w:t>
            </w: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83</w:t>
            </w: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.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0A75D73" w14:textId="77777777" w:rsidR="00ED24DA" w:rsidRPr="00A61821" w:rsidRDefault="00ED24DA" w:rsidP="00277DDD">
            <w:pPr>
              <w:spacing w:line="260" w:lineRule="atLeast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009 (82.8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0FB8E6DD" w14:textId="50615AC1" w:rsidR="00ED24DA" w:rsidRPr="00A61821" w:rsidRDefault="00ED24DA" w:rsidP="00277DDD">
            <w:pPr>
              <w:spacing w:line="260" w:lineRule="atLeast"/>
              <w:jc w:val="center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417</w:t>
            </w: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(1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7</w:t>
            </w: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.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</w:t>
            </w:r>
            <w:r w:rsidRPr="00A6182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</w:tbl>
    <w:p w14:paraId="61B97AFD" w14:textId="65E7969D" w:rsidR="00277DDD" w:rsidRPr="00222A14" w:rsidRDefault="00716C94">
      <w:pPr>
        <w:rPr>
          <w:rFonts w:ascii="Times New Roman" w:hAnsi="Times New Roman" w:cs="Times New Roman"/>
          <w:lang w:val="en-US"/>
        </w:rPr>
      </w:pPr>
      <w:r w:rsidRPr="00222A14">
        <w:rPr>
          <w:rFonts w:ascii="Times New Roman" w:hAnsi="Times New Roman" w:cs="Times New Roman"/>
          <w:lang w:val="en-US"/>
        </w:rPr>
        <w:t>HNC</w:t>
      </w:r>
      <w:r w:rsidR="00222A14">
        <w:rPr>
          <w:rFonts w:ascii="Times New Roman" w:hAnsi="Times New Roman" w:cs="Times New Roman"/>
          <w:lang w:val="en-US"/>
        </w:rPr>
        <w:t xml:space="preserve"> cohort</w:t>
      </w:r>
      <w:r w:rsidR="00222A14" w:rsidRPr="00222A14">
        <w:rPr>
          <w:rFonts w:ascii="Times New Roman" w:hAnsi="Times New Roman" w:cs="Times New Roman"/>
          <w:lang w:val="en-US"/>
        </w:rPr>
        <w:t xml:space="preserve"> = head and nec</w:t>
      </w:r>
      <w:r w:rsidR="00222A14">
        <w:rPr>
          <w:rFonts w:ascii="Times New Roman" w:hAnsi="Times New Roman" w:cs="Times New Roman"/>
          <w:lang w:val="en-US"/>
        </w:rPr>
        <w:t>k</w:t>
      </w:r>
      <w:r w:rsidR="00222A14" w:rsidRPr="00222A14">
        <w:rPr>
          <w:rFonts w:ascii="Times New Roman" w:hAnsi="Times New Roman" w:cs="Times New Roman"/>
          <w:lang w:val="en-US"/>
        </w:rPr>
        <w:t xml:space="preserve"> c</w:t>
      </w:r>
      <w:r w:rsidR="00222A14">
        <w:rPr>
          <w:rFonts w:ascii="Times New Roman" w:hAnsi="Times New Roman" w:cs="Times New Roman"/>
          <w:lang w:val="en-US"/>
        </w:rPr>
        <w:t>ancer cohort, T7 = general population cohort</w:t>
      </w:r>
    </w:p>
    <w:p w14:paraId="23B02A48" w14:textId="6EE76318" w:rsidR="00277DDD" w:rsidRPr="00222A14" w:rsidRDefault="00277DDD">
      <w:pPr>
        <w:rPr>
          <w:rFonts w:ascii="Times New Roman" w:hAnsi="Times New Roman" w:cs="Times New Roman"/>
          <w:lang w:val="en-US"/>
        </w:rPr>
      </w:pPr>
    </w:p>
    <w:sectPr w:rsidR="00277DDD" w:rsidRPr="00222A14" w:rsidSect="003425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DDD"/>
    <w:rsid w:val="00016699"/>
    <w:rsid w:val="00222A14"/>
    <w:rsid w:val="00277DDD"/>
    <w:rsid w:val="00324AD5"/>
    <w:rsid w:val="00331B0C"/>
    <w:rsid w:val="0034256E"/>
    <w:rsid w:val="003C315E"/>
    <w:rsid w:val="0049784E"/>
    <w:rsid w:val="00554877"/>
    <w:rsid w:val="006C70CE"/>
    <w:rsid w:val="00716C94"/>
    <w:rsid w:val="007C1E4A"/>
    <w:rsid w:val="007F28E7"/>
    <w:rsid w:val="00A318F9"/>
    <w:rsid w:val="00A61821"/>
    <w:rsid w:val="00B243A1"/>
    <w:rsid w:val="00BA3BE7"/>
    <w:rsid w:val="00BF0ED8"/>
    <w:rsid w:val="00C15158"/>
    <w:rsid w:val="00C60EAE"/>
    <w:rsid w:val="00CB7507"/>
    <w:rsid w:val="00D7322A"/>
    <w:rsid w:val="00ED24DA"/>
    <w:rsid w:val="00F11403"/>
    <w:rsid w:val="00F159EA"/>
    <w:rsid w:val="00F27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6EAA93"/>
  <w15:chartTrackingRefBased/>
  <w15:docId w15:val="{91C7FDDF-690C-498F-9C51-CBD68DB2B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277D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">
    <w:name w:val="Tabellrutenett1"/>
    <w:basedOn w:val="Vanligtabell"/>
    <w:next w:val="Tabellrutenett"/>
    <w:uiPriority w:val="39"/>
    <w:rsid w:val="00277D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2">
    <w:name w:val="Tabellrutenett2"/>
    <w:basedOn w:val="Vanligtabell"/>
    <w:next w:val="Tabellrutenett"/>
    <w:uiPriority w:val="39"/>
    <w:rsid w:val="00277D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next w:val="Normal"/>
    <w:qFormat/>
    <w:rsid w:val="007F28E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7F28E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7F28E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7F28E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296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4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1A14D0D842664FBC82A18130429A48" ma:contentTypeVersion="13" ma:contentTypeDescription="Create a new document." ma:contentTypeScope="" ma:versionID="354e62cc7deef05755ec10f1172ade5d">
  <xsd:schema xmlns:xsd="http://www.w3.org/2001/XMLSchema" xmlns:xs="http://www.w3.org/2001/XMLSchema" xmlns:p="http://schemas.microsoft.com/office/2006/metadata/properties" xmlns:ns3="7852df81-4876-4bec-a483-21029a6000ec" xmlns:ns4="ea83738e-aae5-4dd6-82cb-0fbc70cda58b" targetNamespace="http://schemas.microsoft.com/office/2006/metadata/properties" ma:root="true" ma:fieldsID="04961d448b08b498e3e2979f2ab04214" ns3:_="" ns4:_="">
    <xsd:import namespace="7852df81-4876-4bec-a483-21029a6000ec"/>
    <xsd:import namespace="ea83738e-aae5-4dd6-82cb-0fbc70cda58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52df81-4876-4bec-a483-21029a6000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83738e-aae5-4dd6-82cb-0fbc70cda58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E04E8A1-A417-4F98-B9FE-12601541FEDA}">
  <ds:schemaRefs>
    <ds:schemaRef ds:uri="http://schemas.microsoft.com/office/2006/metadata/properties"/>
    <ds:schemaRef ds:uri="ea83738e-aae5-4dd6-82cb-0fbc70cda58b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7852df81-4876-4bec-a483-21029a6000ec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E9D74560-C9A2-4D42-A538-EABEFDD0D1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32FC3D-C5D6-4128-9B4E-C3A5DC2558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52df81-4876-4bec-a483-21029a6000ec"/>
    <ds:schemaRef ds:uri="ea83738e-aae5-4dd6-82cb-0fbc70cda5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0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Troms fylkeskommune</Company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Synnøve Hadler-Olsen</dc:creator>
  <cp:keywords/>
  <dc:description/>
  <cp:lastModifiedBy>Elin Synnøve Hadler-Olsen</cp:lastModifiedBy>
  <cp:revision>2</cp:revision>
  <dcterms:created xsi:type="dcterms:W3CDTF">2022-03-29T09:24:00Z</dcterms:created>
  <dcterms:modified xsi:type="dcterms:W3CDTF">2022-03-29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1A14D0D842664FBC82A18130429A48</vt:lpwstr>
  </property>
</Properties>
</file>